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28A2" w:rsidRPr="00E846CC" w:rsidRDefault="00D428A2" w:rsidP="00D428A2">
      <w:bookmarkStart w:id="0" w:name="_GoBack"/>
      <w:bookmarkEnd w:id="0"/>
      <w:r>
        <w:t>S1</w:t>
      </w:r>
      <w:r w:rsidRPr="00E846CC">
        <w:t>Table: Baseline Immune Characteristics on 3TC/FTC Monotherapy Arm by Immunologic Deterioration</w:t>
      </w:r>
    </w:p>
    <w:p w:rsidR="00D428A2" w:rsidRPr="00192FFB" w:rsidRDefault="00D428A2" w:rsidP="00D428A2"/>
    <w:tbl>
      <w:tblPr>
        <w:tblW w:w="0" w:type="auto"/>
        <w:tblInd w:w="7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05"/>
        <w:gridCol w:w="51"/>
        <w:gridCol w:w="29"/>
        <w:gridCol w:w="1564"/>
        <w:gridCol w:w="1718"/>
        <w:gridCol w:w="827"/>
        <w:gridCol w:w="29"/>
      </w:tblGrid>
      <w:tr w:rsidR="00D428A2" w:rsidRPr="00E846CC" w:rsidTr="00E846CC">
        <w:trPr>
          <w:gridAfter w:val="1"/>
          <w:wAfter w:w="29" w:type="dxa"/>
          <w:cantSplit/>
          <w:tblHeader/>
        </w:trPr>
        <w:tc>
          <w:tcPr>
            <w:tcW w:w="2556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D428A2" w:rsidRPr="00E846CC" w:rsidRDefault="00D428A2" w:rsidP="00E846CC">
            <w:pPr>
              <w:autoSpaceDE w:val="0"/>
              <w:autoSpaceDN w:val="0"/>
              <w:adjustRightInd w:val="0"/>
              <w:spacing w:before="30" w:after="3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4138" w:type="dxa"/>
            <w:gridSpan w:val="4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D428A2" w:rsidRPr="00E846CC" w:rsidRDefault="00D428A2" w:rsidP="00E846CC">
            <w:pPr>
              <w:autoSpaceDE w:val="0"/>
              <w:autoSpaceDN w:val="0"/>
              <w:adjustRightInd w:val="0"/>
              <w:spacing w:before="30" w:after="3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E846CC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Experienced Immunologic Deterioration</w:t>
            </w:r>
          </w:p>
          <w:p w:rsidR="00D428A2" w:rsidRPr="00E846CC" w:rsidRDefault="00D428A2" w:rsidP="00E846CC">
            <w:pPr>
              <w:autoSpaceDE w:val="0"/>
              <w:autoSpaceDN w:val="0"/>
              <w:adjustRightInd w:val="0"/>
              <w:spacing w:before="30" w:after="3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E846CC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(Median (IQR))</w:t>
            </w:r>
          </w:p>
        </w:tc>
      </w:tr>
      <w:tr w:rsidR="00D428A2" w:rsidRPr="00E846CC" w:rsidTr="00E846CC">
        <w:trPr>
          <w:cantSplit/>
          <w:tblHeader/>
        </w:trPr>
        <w:tc>
          <w:tcPr>
            <w:tcW w:w="250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D428A2" w:rsidRPr="00E846CC" w:rsidRDefault="00D428A2" w:rsidP="00E846CC">
            <w:pPr>
              <w:autoSpaceDE w:val="0"/>
              <w:autoSpaceDN w:val="0"/>
              <w:adjustRightInd w:val="0"/>
              <w:spacing w:before="30" w:after="30" w:line="48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E846CC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Biomarker</w:t>
            </w:r>
          </w:p>
        </w:tc>
        <w:tc>
          <w:tcPr>
            <w:tcW w:w="80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D428A2" w:rsidRPr="00E846CC" w:rsidRDefault="00D428A2" w:rsidP="00E846CC">
            <w:pPr>
              <w:autoSpaceDE w:val="0"/>
              <w:autoSpaceDN w:val="0"/>
              <w:adjustRightInd w:val="0"/>
              <w:spacing w:before="30" w:after="3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D428A2" w:rsidRPr="00E846CC" w:rsidRDefault="00D428A2" w:rsidP="00E846CC">
            <w:pPr>
              <w:autoSpaceDE w:val="0"/>
              <w:autoSpaceDN w:val="0"/>
              <w:adjustRightInd w:val="0"/>
              <w:spacing w:before="30" w:after="3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E846CC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No</w:t>
            </w:r>
            <w:r w:rsidRPr="00E846CC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br/>
              <w:t>(N=7)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D428A2" w:rsidRPr="00E846CC" w:rsidRDefault="00D428A2" w:rsidP="00E846CC">
            <w:pPr>
              <w:autoSpaceDE w:val="0"/>
              <w:autoSpaceDN w:val="0"/>
              <w:adjustRightInd w:val="0"/>
              <w:spacing w:before="30" w:after="3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E846CC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Yes</w:t>
            </w:r>
            <w:r w:rsidRPr="00E846CC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br/>
              <w:t>(N=4)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D428A2" w:rsidRPr="00E846CC" w:rsidRDefault="00D428A2" w:rsidP="00E846CC">
            <w:pPr>
              <w:autoSpaceDE w:val="0"/>
              <w:autoSpaceDN w:val="0"/>
              <w:adjustRightInd w:val="0"/>
              <w:spacing w:before="30" w:after="3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E846CC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P-Value*</w:t>
            </w:r>
          </w:p>
        </w:tc>
      </w:tr>
      <w:tr w:rsidR="00D428A2" w:rsidRPr="00E846CC" w:rsidTr="00E846CC">
        <w:trPr>
          <w:cantSplit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D428A2" w:rsidRPr="00E846CC" w:rsidRDefault="00D428A2" w:rsidP="00E846CC">
            <w:pPr>
              <w:autoSpaceDE w:val="0"/>
              <w:autoSpaceDN w:val="0"/>
              <w:adjustRightInd w:val="0"/>
              <w:spacing w:before="30" w:after="3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6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-6 (pg/ml)</w:t>
            </w:r>
          </w:p>
        </w:tc>
        <w:tc>
          <w:tcPr>
            <w:tcW w:w="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D428A2" w:rsidRPr="00E846CC" w:rsidRDefault="00D428A2" w:rsidP="00E846CC">
            <w:pPr>
              <w:autoSpaceDE w:val="0"/>
              <w:autoSpaceDN w:val="0"/>
              <w:adjustRightInd w:val="0"/>
              <w:spacing w:before="30" w:after="3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D428A2" w:rsidRPr="00E846CC" w:rsidRDefault="00D428A2" w:rsidP="00E846CC">
            <w:pPr>
              <w:autoSpaceDE w:val="0"/>
              <w:autoSpaceDN w:val="0"/>
              <w:adjustRightInd w:val="0"/>
              <w:spacing w:before="30" w:after="3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6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2 (1.04, 2.55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D428A2" w:rsidRPr="00E846CC" w:rsidRDefault="00D428A2" w:rsidP="00E846CC">
            <w:pPr>
              <w:autoSpaceDE w:val="0"/>
              <w:autoSpaceDN w:val="0"/>
              <w:adjustRightInd w:val="0"/>
              <w:spacing w:before="30" w:after="3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6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4 (1.37, 4.92)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D428A2" w:rsidRPr="00E846CC" w:rsidRDefault="00D428A2" w:rsidP="00E846CC">
            <w:pPr>
              <w:autoSpaceDE w:val="0"/>
              <w:autoSpaceDN w:val="0"/>
              <w:adjustRightInd w:val="0"/>
              <w:spacing w:before="30" w:after="3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6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</w:t>
            </w:r>
          </w:p>
        </w:tc>
      </w:tr>
      <w:tr w:rsidR="00D428A2" w:rsidRPr="00E846CC" w:rsidTr="00E846CC">
        <w:trPr>
          <w:gridAfter w:val="1"/>
          <w:wAfter w:w="29" w:type="dxa"/>
          <w:cantSplit/>
          <w:trHeight w:hRule="exact" w:val="66"/>
        </w:trPr>
        <w:tc>
          <w:tcPr>
            <w:tcW w:w="66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D428A2" w:rsidRPr="00E846CC" w:rsidRDefault="00D428A2" w:rsidP="00E846CC">
            <w:pPr>
              <w:autoSpaceDE w:val="0"/>
              <w:autoSpaceDN w:val="0"/>
              <w:adjustRightInd w:val="0"/>
              <w:spacing w:before="30" w:after="3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428A2" w:rsidRPr="00E846CC" w:rsidTr="00E846CC">
        <w:trPr>
          <w:cantSplit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D428A2" w:rsidRPr="00E846CC" w:rsidRDefault="00D428A2" w:rsidP="00E846CC">
            <w:pPr>
              <w:autoSpaceDE w:val="0"/>
              <w:autoSpaceDN w:val="0"/>
              <w:adjustRightInd w:val="0"/>
              <w:spacing w:before="30" w:after="3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6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-Reactive Protein (ug/ml)</w:t>
            </w:r>
          </w:p>
        </w:tc>
        <w:tc>
          <w:tcPr>
            <w:tcW w:w="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D428A2" w:rsidRPr="00E846CC" w:rsidRDefault="00D428A2" w:rsidP="00E846CC">
            <w:pPr>
              <w:autoSpaceDE w:val="0"/>
              <w:autoSpaceDN w:val="0"/>
              <w:adjustRightInd w:val="0"/>
              <w:spacing w:before="30" w:after="3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D428A2" w:rsidRPr="00E846CC" w:rsidRDefault="00D428A2" w:rsidP="00E846CC">
            <w:pPr>
              <w:autoSpaceDE w:val="0"/>
              <w:autoSpaceDN w:val="0"/>
              <w:adjustRightInd w:val="0"/>
              <w:spacing w:before="30" w:after="3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6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 (0.41, 1.79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D428A2" w:rsidRPr="00E846CC" w:rsidRDefault="00D428A2" w:rsidP="00E846CC">
            <w:pPr>
              <w:autoSpaceDE w:val="0"/>
              <w:autoSpaceDN w:val="0"/>
              <w:adjustRightInd w:val="0"/>
              <w:spacing w:before="30" w:after="3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6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 (0.40, 9.81)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D428A2" w:rsidRPr="00E846CC" w:rsidRDefault="00D428A2" w:rsidP="00E846CC">
            <w:pPr>
              <w:autoSpaceDE w:val="0"/>
              <w:autoSpaceDN w:val="0"/>
              <w:adjustRightInd w:val="0"/>
              <w:spacing w:before="30" w:after="3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6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</w:t>
            </w:r>
          </w:p>
        </w:tc>
      </w:tr>
      <w:tr w:rsidR="00D428A2" w:rsidRPr="00E846CC" w:rsidTr="00E846CC">
        <w:trPr>
          <w:gridAfter w:val="1"/>
          <w:wAfter w:w="29" w:type="dxa"/>
          <w:cantSplit/>
          <w:trHeight w:hRule="exact" w:val="66"/>
        </w:trPr>
        <w:tc>
          <w:tcPr>
            <w:tcW w:w="66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D428A2" w:rsidRPr="00E846CC" w:rsidRDefault="00D428A2" w:rsidP="00E846CC">
            <w:pPr>
              <w:autoSpaceDE w:val="0"/>
              <w:autoSpaceDN w:val="0"/>
              <w:adjustRightInd w:val="0"/>
              <w:spacing w:before="30" w:after="3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428A2" w:rsidRPr="00E846CC" w:rsidTr="00E846CC">
        <w:trPr>
          <w:cantSplit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D428A2" w:rsidRPr="00E846CC" w:rsidRDefault="00D428A2" w:rsidP="00E846CC">
            <w:pPr>
              <w:autoSpaceDE w:val="0"/>
              <w:autoSpaceDN w:val="0"/>
              <w:adjustRightInd w:val="0"/>
              <w:spacing w:before="30" w:after="3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6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D14 (ug/ml)</w:t>
            </w:r>
          </w:p>
        </w:tc>
        <w:tc>
          <w:tcPr>
            <w:tcW w:w="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D428A2" w:rsidRPr="00E846CC" w:rsidRDefault="00D428A2" w:rsidP="00E846CC">
            <w:pPr>
              <w:autoSpaceDE w:val="0"/>
              <w:autoSpaceDN w:val="0"/>
              <w:adjustRightInd w:val="0"/>
              <w:spacing w:before="30" w:after="3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D428A2" w:rsidRPr="00E846CC" w:rsidRDefault="00D428A2" w:rsidP="00E846CC">
            <w:pPr>
              <w:autoSpaceDE w:val="0"/>
              <w:autoSpaceDN w:val="0"/>
              <w:adjustRightInd w:val="0"/>
              <w:spacing w:before="30" w:after="3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6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9 (1.55, 2.67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D428A2" w:rsidRPr="00E846CC" w:rsidRDefault="00D428A2" w:rsidP="00E846CC">
            <w:pPr>
              <w:autoSpaceDE w:val="0"/>
              <w:autoSpaceDN w:val="0"/>
              <w:adjustRightInd w:val="0"/>
              <w:spacing w:before="30" w:after="3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6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3 (1.87, 2.76)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D428A2" w:rsidRPr="00E846CC" w:rsidRDefault="00D428A2" w:rsidP="00E846CC">
            <w:pPr>
              <w:autoSpaceDE w:val="0"/>
              <w:autoSpaceDN w:val="0"/>
              <w:adjustRightInd w:val="0"/>
              <w:spacing w:before="30" w:after="3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6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D428A2" w:rsidRPr="00E846CC" w:rsidTr="00E846CC">
        <w:trPr>
          <w:gridAfter w:val="1"/>
          <w:wAfter w:w="29" w:type="dxa"/>
          <w:cantSplit/>
          <w:trHeight w:hRule="exact" w:val="66"/>
        </w:trPr>
        <w:tc>
          <w:tcPr>
            <w:tcW w:w="66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D428A2" w:rsidRPr="00E846CC" w:rsidRDefault="00D428A2" w:rsidP="00E846CC">
            <w:pPr>
              <w:autoSpaceDE w:val="0"/>
              <w:autoSpaceDN w:val="0"/>
              <w:adjustRightInd w:val="0"/>
              <w:spacing w:before="30" w:after="3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428A2" w:rsidRPr="00E846CC" w:rsidTr="00E846CC">
        <w:trPr>
          <w:cantSplit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D428A2" w:rsidRPr="00E846CC" w:rsidRDefault="00D428A2" w:rsidP="00E846CC">
            <w:pPr>
              <w:autoSpaceDE w:val="0"/>
              <w:autoSpaceDN w:val="0"/>
              <w:adjustRightInd w:val="0"/>
              <w:spacing w:before="30" w:after="3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6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VC (ng/ml)</w:t>
            </w:r>
          </w:p>
        </w:tc>
        <w:tc>
          <w:tcPr>
            <w:tcW w:w="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D428A2" w:rsidRPr="00E846CC" w:rsidRDefault="00D428A2" w:rsidP="00E846CC">
            <w:pPr>
              <w:autoSpaceDE w:val="0"/>
              <w:autoSpaceDN w:val="0"/>
              <w:adjustRightInd w:val="0"/>
              <w:spacing w:before="30" w:after="3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D428A2" w:rsidRPr="00E846CC" w:rsidRDefault="00D428A2" w:rsidP="00E846CC">
            <w:pPr>
              <w:autoSpaceDE w:val="0"/>
              <w:autoSpaceDN w:val="0"/>
              <w:adjustRightInd w:val="0"/>
              <w:spacing w:before="30" w:after="3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6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965 (917, 2,549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D428A2" w:rsidRPr="00E846CC" w:rsidRDefault="00D428A2" w:rsidP="00E846CC">
            <w:pPr>
              <w:autoSpaceDE w:val="0"/>
              <w:autoSpaceDN w:val="0"/>
              <w:adjustRightInd w:val="0"/>
              <w:spacing w:before="30" w:after="3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6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917 (1,260, 2,202)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D428A2" w:rsidRPr="00E846CC" w:rsidRDefault="00D428A2" w:rsidP="00E846CC">
            <w:pPr>
              <w:autoSpaceDE w:val="0"/>
              <w:autoSpaceDN w:val="0"/>
              <w:adjustRightInd w:val="0"/>
              <w:spacing w:before="30" w:after="3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6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</w:t>
            </w:r>
          </w:p>
        </w:tc>
      </w:tr>
      <w:tr w:rsidR="00D428A2" w:rsidRPr="00E846CC" w:rsidTr="00E846CC">
        <w:trPr>
          <w:gridAfter w:val="1"/>
          <w:wAfter w:w="29" w:type="dxa"/>
          <w:cantSplit/>
          <w:trHeight w:hRule="exact" w:val="66"/>
        </w:trPr>
        <w:tc>
          <w:tcPr>
            <w:tcW w:w="66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D428A2" w:rsidRPr="00E846CC" w:rsidRDefault="00D428A2" w:rsidP="00E846CC">
            <w:pPr>
              <w:autoSpaceDE w:val="0"/>
              <w:autoSpaceDN w:val="0"/>
              <w:adjustRightInd w:val="0"/>
              <w:spacing w:before="30" w:after="3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428A2" w:rsidRPr="00E846CC" w:rsidTr="00E846CC">
        <w:trPr>
          <w:cantSplit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D428A2" w:rsidRPr="00E846CC" w:rsidRDefault="00D428A2" w:rsidP="00E846CC">
            <w:pPr>
              <w:autoSpaceDE w:val="0"/>
              <w:autoSpaceDN w:val="0"/>
              <w:adjustRightInd w:val="0"/>
              <w:spacing w:before="30" w:after="3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6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-Dimer (ng/ml)</w:t>
            </w:r>
          </w:p>
        </w:tc>
        <w:tc>
          <w:tcPr>
            <w:tcW w:w="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D428A2" w:rsidRPr="00E846CC" w:rsidRDefault="00D428A2" w:rsidP="00E846CC">
            <w:pPr>
              <w:autoSpaceDE w:val="0"/>
              <w:autoSpaceDN w:val="0"/>
              <w:adjustRightInd w:val="0"/>
              <w:spacing w:before="30" w:after="3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D428A2" w:rsidRPr="00E846CC" w:rsidRDefault="00D428A2" w:rsidP="00E846CC">
            <w:pPr>
              <w:autoSpaceDE w:val="0"/>
              <w:autoSpaceDN w:val="0"/>
              <w:adjustRightInd w:val="0"/>
              <w:spacing w:before="30" w:after="3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6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9 (163, 389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D428A2" w:rsidRPr="00E846CC" w:rsidRDefault="00D428A2" w:rsidP="00E846CC">
            <w:pPr>
              <w:autoSpaceDE w:val="0"/>
              <w:autoSpaceDN w:val="0"/>
              <w:adjustRightInd w:val="0"/>
              <w:spacing w:before="30" w:after="3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6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6 (173, 476)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D428A2" w:rsidRPr="00E846CC" w:rsidRDefault="00D428A2" w:rsidP="00E846CC">
            <w:pPr>
              <w:autoSpaceDE w:val="0"/>
              <w:autoSpaceDN w:val="0"/>
              <w:adjustRightInd w:val="0"/>
              <w:spacing w:before="30" w:after="3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6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</w:t>
            </w:r>
          </w:p>
        </w:tc>
      </w:tr>
      <w:tr w:rsidR="00D428A2" w:rsidRPr="00E846CC" w:rsidTr="00E846CC">
        <w:trPr>
          <w:gridAfter w:val="1"/>
          <w:wAfter w:w="29" w:type="dxa"/>
          <w:cantSplit/>
          <w:trHeight w:hRule="exact" w:val="66"/>
        </w:trPr>
        <w:tc>
          <w:tcPr>
            <w:tcW w:w="6694" w:type="dxa"/>
            <w:gridSpan w:val="6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D428A2" w:rsidRPr="00E846CC" w:rsidRDefault="00D428A2" w:rsidP="00E846CC">
            <w:pPr>
              <w:autoSpaceDE w:val="0"/>
              <w:autoSpaceDN w:val="0"/>
              <w:adjustRightInd w:val="0"/>
              <w:spacing w:before="30" w:after="3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428A2" w:rsidRPr="00E846CC" w:rsidTr="00E846CC">
        <w:trPr>
          <w:gridAfter w:val="1"/>
          <w:wAfter w:w="29" w:type="dxa"/>
          <w:cantSplit/>
        </w:trPr>
        <w:tc>
          <w:tcPr>
            <w:tcW w:w="6694" w:type="dxa"/>
            <w:gridSpan w:val="6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D428A2" w:rsidRPr="00E846CC" w:rsidRDefault="00D428A2" w:rsidP="00E846CC">
            <w:pPr>
              <w:autoSpaceDE w:val="0"/>
              <w:autoSpaceDN w:val="0"/>
              <w:adjustRightInd w:val="0"/>
              <w:spacing w:before="30" w:after="3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6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Wilcoxon Test</w:t>
            </w:r>
          </w:p>
        </w:tc>
      </w:tr>
    </w:tbl>
    <w:p w:rsidR="00D428A2" w:rsidRPr="00E846CC" w:rsidRDefault="00D428A2" w:rsidP="00D428A2">
      <w:pPr>
        <w:tabs>
          <w:tab w:val="left" w:pos="7470"/>
        </w:tabs>
        <w:spacing w:after="0" w:line="480" w:lineRule="auto"/>
        <w:ind w:left="1350" w:right="2340"/>
        <w:rPr>
          <w:rFonts w:ascii="Arial" w:hAnsi="Arial" w:cs="Arial"/>
          <w:sz w:val="22"/>
          <w:szCs w:val="22"/>
        </w:rPr>
      </w:pPr>
    </w:p>
    <w:p w:rsidR="00D428A2" w:rsidRPr="00E846CC" w:rsidRDefault="00D428A2" w:rsidP="00D428A2">
      <w:pPr>
        <w:spacing w:line="480" w:lineRule="auto"/>
        <w:rPr>
          <w:rFonts w:ascii="Arial" w:hAnsi="Arial" w:cs="Arial"/>
          <w:sz w:val="22"/>
          <w:szCs w:val="22"/>
        </w:rPr>
        <w:sectPr w:rsidR="00D428A2" w:rsidRPr="00E846CC" w:rsidSect="00C41769">
          <w:footerReference w:type="default" r:id="rId6"/>
          <w:pgSz w:w="12240" w:h="15840"/>
          <w:pgMar w:top="1440" w:right="990" w:bottom="1440" w:left="1440" w:header="720" w:footer="720" w:gutter="0"/>
          <w:cols w:space="720"/>
          <w:docGrid w:linePitch="360"/>
        </w:sectPr>
      </w:pPr>
    </w:p>
    <w:p w:rsidR="005E1EDF" w:rsidRDefault="005E1EDF" w:rsidP="00F04E60">
      <w:pPr>
        <w:spacing w:line="480" w:lineRule="auto"/>
      </w:pPr>
    </w:p>
    <w:sectPr w:rsidR="005E1E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48EE" w:rsidRDefault="00D05B4C">
      <w:pPr>
        <w:spacing w:after="0"/>
      </w:pPr>
      <w:r>
        <w:separator/>
      </w:r>
    </w:p>
  </w:endnote>
  <w:endnote w:type="continuationSeparator" w:id="0">
    <w:p w:rsidR="003A48EE" w:rsidRDefault="00D05B4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1892287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34D98" w:rsidRDefault="0009457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10EE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34D98" w:rsidRDefault="00A10E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48EE" w:rsidRDefault="00D05B4C">
      <w:pPr>
        <w:spacing w:after="0"/>
      </w:pPr>
      <w:r>
        <w:separator/>
      </w:r>
    </w:p>
  </w:footnote>
  <w:footnote w:type="continuationSeparator" w:id="0">
    <w:p w:rsidR="003A48EE" w:rsidRDefault="00D05B4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28A2"/>
    <w:rsid w:val="00094577"/>
    <w:rsid w:val="003A48EE"/>
    <w:rsid w:val="005E1EDF"/>
    <w:rsid w:val="00A10EE6"/>
    <w:rsid w:val="00D05B4C"/>
    <w:rsid w:val="00D428A2"/>
    <w:rsid w:val="00F04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26B259-5CD6-4390-8932-7A28D4830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28A2"/>
    <w:pPr>
      <w:spacing w:after="20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428A2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428A2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Agwu</dc:creator>
  <cp:keywords/>
  <dc:description/>
  <cp:lastModifiedBy>Allison Agwu</cp:lastModifiedBy>
  <cp:revision>2</cp:revision>
  <dcterms:created xsi:type="dcterms:W3CDTF">2017-05-25T15:49:00Z</dcterms:created>
  <dcterms:modified xsi:type="dcterms:W3CDTF">2017-05-25T15:49:00Z</dcterms:modified>
</cp:coreProperties>
</file>